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BB482" w14:textId="06192038" w:rsidR="00884F15" w:rsidRDefault="00FD2581">
      <w:r w:rsidRPr="00FD2581">
        <w:rPr>
          <w:noProof/>
        </w:rPr>
        <w:drawing>
          <wp:inline distT="0" distB="0" distL="0" distR="0" wp14:anchorId="0CF5B1C1" wp14:editId="1F9CC959">
            <wp:extent cx="3987384" cy="7284722"/>
            <wp:effectExtent l="0" t="0" r="635" b="5080"/>
            <wp:docPr id="1935425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42501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0563" cy="7345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F2FA" w14:textId="77777777" w:rsidR="005B58D6" w:rsidRDefault="005B58D6">
      <w:pPr>
        <w:rPr>
          <w:b/>
          <w:bCs/>
        </w:rPr>
      </w:pPr>
    </w:p>
    <w:p w14:paraId="2CCD4EDB" w14:textId="001A29B7" w:rsidR="00FD2581" w:rsidRDefault="00FD2581">
      <w:r w:rsidRPr="00FD2581">
        <w:rPr>
          <w:b/>
          <w:bCs/>
        </w:rPr>
        <w:t>Supplemental Data.</w:t>
      </w:r>
      <w:r>
        <w:t xml:space="preserve"> Clinical adjudication results for </w:t>
      </w:r>
      <w:r w:rsidR="00352656">
        <w:t xml:space="preserve">each fever for </w:t>
      </w:r>
      <w:r>
        <w:t xml:space="preserve">each organism detected by standard microbiology performed with 48 hours of fever or plasma microbial cell-free DNA sequencing performed within 24 hours of fever. </w:t>
      </w:r>
    </w:p>
    <w:sectPr w:rsidR="00FD2581" w:rsidSect="00527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8C"/>
    <w:rsid w:val="00285AEE"/>
    <w:rsid w:val="00352656"/>
    <w:rsid w:val="00527EA0"/>
    <w:rsid w:val="005B58D6"/>
    <w:rsid w:val="006A048C"/>
    <w:rsid w:val="00827BE5"/>
    <w:rsid w:val="00975B79"/>
    <w:rsid w:val="00B27597"/>
    <w:rsid w:val="00F12A6E"/>
    <w:rsid w:val="00FD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35DEA"/>
  <w15:chartTrackingRefBased/>
  <w15:docId w15:val="{FE1CB34B-6C2B-F14C-955E-487DFC1A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3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Robert Degner</dc:creator>
  <cp:keywords/>
  <dc:description/>
  <cp:lastModifiedBy>Nick Robert Degner</cp:lastModifiedBy>
  <cp:revision>6</cp:revision>
  <dcterms:created xsi:type="dcterms:W3CDTF">2023-05-27T23:36:00Z</dcterms:created>
  <dcterms:modified xsi:type="dcterms:W3CDTF">2023-05-28T16:34:00Z</dcterms:modified>
</cp:coreProperties>
</file>